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55A5A5" w14:textId="26032E8F" w:rsidR="00480CDF" w:rsidRDefault="00480CDF" w:rsidP="00480CDF">
      <w:pPr>
        <w:rPr>
          <w:rFonts w:ascii="Times New Roman" w:hAnsi="Times New Roman" w:cs="Times New Roman"/>
          <w:sz w:val="24"/>
          <w:szCs w:val="24"/>
        </w:rPr>
      </w:pPr>
    </w:p>
    <w:p w14:paraId="7CB93B9F" w14:textId="72FCEDAA" w:rsidR="00480CDF" w:rsidRDefault="00810DCC" w:rsidP="00480CD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File 1</w:t>
      </w:r>
      <w:r w:rsidR="00480CDF">
        <w:rPr>
          <w:rFonts w:ascii="Times New Roman" w:hAnsi="Times New Roman" w:cs="Times New Roman"/>
          <w:sz w:val="24"/>
          <w:szCs w:val="24"/>
        </w:rPr>
        <w:t>: Vaccine Questions from Interview Guide</w:t>
      </w:r>
    </w:p>
    <w:p w14:paraId="1A0DE0A4" w14:textId="77777777" w:rsidR="00480CDF" w:rsidRDefault="00480CDF" w:rsidP="00480CDF">
      <w:pPr>
        <w:rPr>
          <w:rFonts w:ascii="Times New Roman" w:hAnsi="Times New Roman" w:cs="Times New Roman"/>
          <w:sz w:val="24"/>
          <w:szCs w:val="24"/>
        </w:rPr>
      </w:pPr>
    </w:p>
    <w:p w14:paraId="692F1D8D" w14:textId="20C0A886" w:rsidR="00480CDF" w:rsidRPr="00BC1612" w:rsidRDefault="00480CDF" w:rsidP="00480CDF">
      <w:pPr>
        <w:rPr>
          <w:rFonts w:ascii="Times New Roman" w:hAnsi="Times New Roman" w:cs="Times New Roman"/>
          <w:sz w:val="24"/>
          <w:szCs w:val="24"/>
        </w:rPr>
      </w:pPr>
      <w:r w:rsidRPr="00BC1612">
        <w:rPr>
          <w:rFonts w:ascii="Times New Roman" w:hAnsi="Times New Roman" w:cs="Times New Roman"/>
          <w:sz w:val="24"/>
          <w:szCs w:val="24"/>
        </w:rPr>
        <w:t>Vaccine Question:</w:t>
      </w:r>
    </w:p>
    <w:p w14:paraId="4F8D9332" w14:textId="77777777" w:rsidR="00480CDF" w:rsidRPr="00BC1612" w:rsidRDefault="00480CDF" w:rsidP="00480CDF">
      <w:pPr>
        <w:rPr>
          <w:rFonts w:ascii="Times New Roman" w:hAnsi="Times New Roman" w:cs="Times New Roman"/>
          <w:sz w:val="24"/>
          <w:szCs w:val="24"/>
        </w:rPr>
      </w:pPr>
      <w:r w:rsidRPr="00BC1612">
        <w:rPr>
          <w:rFonts w:ascii="Times New Roman" w:hAnsi="Times New Roman" w:cs="Times New Roman"/>
          <w:sz w:val="24"/>
          <w:szCs w:val="24"/>
        </w:rPr>
        <w:t xml:space="preserve">Now, I’d like to talk about the vaccine for COVID-19. Could you tell me what you know about the vaccine? </w:t>
      </w:r>
    </w:p>
    <w:p w14:paraId="0554D15D" w14:textId="77777777" w:rsidR="00480CDF" w:rsidRPr="00BC1612" w:rsidRDefault="00480CDF" w:rsidP="00480CDF">
      <w:pPr>
        <w:rPr>
          <w:rFonts w:ascii="Times New Roman" w:hAnsi="Times New Roman" w:cs="Times New Roman"/>
          <w:sz w:val="24"/>
          <w:szCs w:val="24"/>
        </w:rPr>
      </w:pPr>
      <w:r w:rsidRPr="00BC1612">
        <w:rPr>
          <w:rFonts w:ascii="Times New Roman" w:hAnsi="Times New Roman" w:cs="Times New Roman"/>
          <w:sz w:val="24"/>
          <w:szCs w:val="24"/>
        </w:rPr>
        <w:t xml:space="preserve">Probe 1: Have you received the vaccine? If YES, prompt: Could you tell me how that was for you? Did you experience side effects? If NO: Will you get the vaccine if it is available to you? Why or why not? If only one/partial dose (if 2 dose vaccine): Will you get the second dose? Why or why not? </w:t>
      </w:r>
    </w:p>
    <w:p w14:paraId="21F09B5A" w14:textId="77777777" w:rsidR="00480CDF" w:rsidRPr="00BC1612" w:rsidRDefault="00480CDF" w:rsidP="00480CDF">
      <w:pPr>
        <w:rPr>
          <w:rFonts w:ascii="Times New Roman" w:hAnsi="Times New Roman" w:cs="Times New Roman"/>
          <w:sz w:val="24"/>
          <w:szCs w:val="24"/>
        </w:rPr>
      </w:pPr>
      <w:r w:rsidRPr="00BC1612">
        <w:rPr>
          <w:rFonts w:ascii="Times New Roman" w:hAnsi="Times New Roman" w:cs="Times New Roman"/>
          <w:sz w:val="24"/>
          <w:szCs w:val="24"/>
        </w:rPr>
        <w:t>Probe 2: Do you know how and where to sign up for the vaccine?</w:t>
      </w:r>
    </w:p>
    <w:p w14:paraId="268498E0" w14:textId="77777777" w:rsidR="00480CDF" w:rsidRPr="00BC1612" w:rsidRDefault="00480CDF" w:rsidP="00480CDF">
      <w:pPr>
        <w:rPr>
          <w:rFonts w:ascii="Times New Roman" w:hAnsi="Times New Roman" w:cs="Times New Roman"/>
          <w:sz w:val="24"/>
          <w:szCs w:val="24"/>
        </w:rPr>
      </w:pPr>
      <w:r w:rsidRPr="00BC1612">
        <w:rPr>
          <w:rFonts w:ascii="Times New Roman" w:hAnsi="Times New Roman" w:cs="Times New Roman"/>
          <w:sz w:val="24"/>
          <w:szCs w:val="24"/>
        </w:rPr>
        <w:t xml:space="preserve"> Probe 3: What is your opinion about the vaccine at this point? Has that view changed at all?</w:t>
      </w:r>
    </w:p>
    <w:p w14:paraId="47E9804C" w14:textId="77777777" w:rsidR="00480CDF" w:rsidRPr="00BC1612" w:rsidRDefault="00480CDF" w:rsidP="00480CDF">
      <w:pPr>
        <w:rPr>
          <w:rFonts w:ascii="Times New Roman" w:hAnsi="Times New Roman" w:cs="Times New Roman"/>
          <w:sz w:val="24"/>
          <w:szCs w:val="24"/>
        </w:rPr>
      </w:pPr>
      <w:r w:rsidRPr="00BC1612">
        <w:rPr>
          <w:rFonts w:ascii="Times New Roman" w:hAnsi="Times New Roman" w:cs="Times New Roman"/>
          <w:sz w:val="24"/>
          <w:szCs w:val="24"/>
        </w:rPr>
        <w:t xml:space="preserve"> Probe 4: Do you have any concerns about the COVID vaccine? (Follow-ups, if not answered: Are you concerned about effectiveness? If have not received vaccine: Are you concerned about side effects? Do you have concerns about being able to get the vaccine if you want it?) </w:t>
      </w:r>
    </w:p>
    <w:p w14:paraId="58CCF1A7" w14:textId="77777777" w:rsidR="004934D0" w:rsidRDefault="004934D0"/>
    <w:sectPr w:rsidR="004934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CDF"/>
    <w:rsid w:val="0000133C"/>
    <w:rsid w:val="0002123A"/>
    <w:rsid w:val="00023784"/>
    <w:rsid w:val="00035C16"/>
    <w:rsid w:val="000654E9"/>
    <w:rsid w:val="00070D26"/>
    <w:rsid w:val="000D3346"/>
    <w:rsid w:val="00113F94"/>
    <w:rsid w:val="001202DE"/>
    <w:rsid w:val="00197DE4"/>
    <w:rsid w:val="001A7221"/>
    <w:rsid w:val="001B18C6"/>
    <w:rsid w:val="001B1B86"/>
    <w:rsid w:val="001B62BA"/>
    <w:rsid w:val="001F4333"/>
    <w:rsid w:val="001F60D5"/>
    <w:rsid w:val="002118F7"/>
    <w:rsid w:val="00242C74"/>
    <w:rsid w:val="00263EB3"/>
    <w:rsid w:val="00281B71"/>
    <w:rsid w:val="002C26DF"/>
    <w:rsid w:val="002E4388"/>
    <w:rsid w:val="00332AC8"/>
    <w:rsid w:val="0035023F"/>
    <w:rsid w:val="00366572"/>
    <w:rsid w:val="003703E4"/>
    <w:rsid w:val="00384108"/>
    <w:rsid w:val="003A61CF"/>
    <w:rsid w:val="00416702"/>
    <w:rsid w:val="00422426"/>
    <w:rsid w:val="00452645"/>
    <w:rsid w:val="00480CDF"/>
    <w:rsid w:val="004934D0"/>
    <w:rsid w:val="004D240F"/>
    <w:rsid w:val="005016B3"/>
    <w:rsid w:val="00511F01"/>
    <w:rsid w:val="005B6E75"/>
    <w:rsid w:val="005C29CA"/>
    <w:rsid w:val="00643A3E"/>
    <w:rsid w:val="00667392"/>
    <w:rsid w:val="00671B31"/>
    <w:rsid w:val="00683099"/>
    <w:rsid w:val="006901FA"/>
    <w:rsid w:val="00690C54"/>
    <w:rsid w:val="007044FE"/>
    <w:rsid w:val="007244D5"/>
    <w:rsid w:val="00732847"/>
    <w:rsid w:val="00747C4A"/>
    <w:rsid w:val="00795B2F"/>
    <w:rsid w:val="007B5097"/>
    <w:rsid w:val="007D3273"/>
    <w:rsid w:val="007E5AE0"/>
    <w:rsid w:val="00810DCC"/>
    <w:rsid w:val="00811FBE"/>
    <w:rsid w:val="008265FA"/>
    <w:rsid w:val="008346C8"/>
    <w:rsid w:val="00862E6F"/>
    <w:rsid w:val="008905EB"/>
    <w:rsid w:val="00903B21"/>
    <w:rsid w:val="00935969"/>
    <w:rsid w:val="00937D81"/>
    <w:rsid w:val="00945B26"/>
    <w:rsid w:val="009D3F2C"/>
    <w:rsid w:val="00A448E5"/>
    <w:rsid w:val="00A54466"/>
    <w:rsid w:val="00AF4B98"/>
    <w:rsid w:val="00B36738"/>
    <w:rsid w:val="00B511F2"/>
    <w:rsid w:val="00B66442"/>
    <w:rsid w:val="00BB16FA"/>
    <w:rsid w:val="00C30BFE"/>
    <w:rsid w:val="00C64469"/>
    <w:rsid w:val="00C745FD"/>
    <w:rsid w:val="00CB513A"/>
    <w:rsid w:val="00CD0D16"/>
    <w:rsid w:val="00D04819"/>
    <w:rsid w:val="00D41995"/>
    <w:rsid w:val="00D42595"/>
    <w:rsid w:val="00D54CF1"/>
    <w:rsid w:val="00D81BC6"/>
    <w:rsid w:val="00DC4EEA"/>
    <w:rsid w:val="00E1278C"/>
    <w:rsid w:val="00E14AD1"/>
    <w:rsid w:val="00E3071C"/>
    <w:rsid w:val="00E411B0"/>
    <w:rsid w:val="00E4538A"/>
    <w:rsid w:val="00E74ABD"/>
    <w:rsid w:val="00EA0141"/>
    <w:rsid w:val="00ED15BF"/>
    <w:rsid w:val="00ED4CC7"/>
    <w:rsid w:val="00EE475D"/>
    <w:rsid w:val="00F06C99"/>
    <w:rsid w:val="00F87336"/>
    <w:rsid w:val="00FB3BBB"/>
    <w:rsid w:val="00FC1A30"/>
    <w:rsid w:val="00FC7D4C"/>
    <w:rsid w:val="00FD2A24"/>
    <w:rsid w:val="00FD3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A532A0"/>
  <w15:docId w15:val="{236700DE-2BD7-40F6-B115-5C41CA95A7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0CDF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6</Words>
  <Characters>777</Characters>
  <Application>Microsoft Office Word</Application>
  <DocSecurity>0</DocSecurity>
  <Lines>6</Lines>
  <Paragraphs>1</Paragraphs>
  <ScaleCrop>false</ScaleCrop>
  <Company/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Hall</dc:creator>
  <cp:keywords/>
  <dc:description/>
  <cp:lastModifiedBy>Amy Hall</cp:lastModifiedBy>
  <cp:revision>2</cp:revision>
  <dcterms:created xsi:type="dcterms:W3CDTF">2024-03-11T16:10:00Z</dcterms:created>
  <dcterms:modified xsi:type="dcterms:W3CDTF">2024-03-11T16:10:00Z</dcterms:modified>
</cp:coreProperties>
</file>